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075FDD" w14:textId="32F977B5" w:rsidR="00A9253F" w:rsidRPr="00261721" w:rsidRDefault="00A9253F" w:rsidP="00884D18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26172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ormula for each principle:</w:t>
      </w:r>
    </w:p>
    <w:p w14:paraId="19746136" w14:textId="19AD0451" w:rsidR="00884D18" w:rsidRPr="004313F3" w:rsidRDefault="00884D18" w:rsidP="00884D18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OLE_LINK291"/>
      <w:bookmarkStart w:id="1" w:name="OLE_LINK292"/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PC1</w:t>
      </w:r>
      <w:bookmarkEnd w:id="0"/>
      <w:bookmarkEnd w:id="1"/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bookmarkStart w:id="2" w:name="OLE_LINK293"/>
      <w:bookmarkStart w:id="3" w:name="OLE_LINK294"/>
      <w:proofErr w:type="gramStart"/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F35A00"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QRT</w:t>
      </w:r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2.129)</w:t>
      </w:r>
      <w:r w:rsidR="004313F3">
        <w:rPr>
          <w:rFonts w:ascii="Times New Roman" w:hAnsi="Times New Roman" w:cs="Times New Roman"/>
          <w:color w:val="000000" w:themeColor="text1"/>
          <w:sz w:val="20"/>
          <w:szCs w:val="20"/>
        </w:rPr>
        <w:t>*(-</w:t>
      </w:r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0.362*ZGenda</w:t>
      </w:r>
      <w:r w:rsidR="00320D4E"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+0.264*ZAge</w:t>
      </w:r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+0.384*ZSmoke+0.313*ZDrink+0.144*ZHBP+0.05*ZDiabate)</w:t>
      </w:r>
      <w:bookmarkEnd w:id="2"/>
      <w:bookmarkEnd w:id="3"/>
    </w:p>
    <w:p w14:paraId="20C20553" w14:textId="23505848" w:rsidR="00884D18" w:rsidRPr="004313F3" w:rsidRDefault="00884D18" w:rsidP="00884D18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PC2=</w:t>
      </w:r>
      <w:bookmarkStart w:id="4" w:name="OLE_LINK295"/>
      <w:bookmarkStart w:id="5" w:name="OLE_LINK296"/>
      <w:bookmarkStart w:id="6" w:name="OLE_LINK297"/>
      <w:proofErr w:type="gramStart"/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F35A00"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QRT</w:t>
      </w:r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1.159)</w:t>
      </w:r>
      <w:r w:rsidR="00320D4E"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(0.041*ZGenda</w:t>
      </w:r>
      <w:r w:rsidR="00320D4E"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+0.328*Zagedata-0.203*ZSmoke-</w:t>
      </w:r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0.301*ZDrink+0.482*ZHBP+0.624*ZDiabate)</w:t>
      </w:r>
      <w:bookmarkEnd w:id="4"/>
      <w:bookmarkEnd w:id="5"/>
      <w:bookmarkEnd w:id="6"/>
    </w:p>
    <w:p w14:paraId="4E52F72D" w14:textId="35042BAD" w:rsidR="00884D18" w:rsidRPr="004313F3" w:rsidRDefault="00884D18" w:rsidP="00884D18">
      <w:pPr>
        <w:widowControl/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TC1=</w:t>
      </w:r>
      <w:bookmarkStart w:id="7" w:name="OLE_LINK298"/>
      <w:bookmarkStart w:id="8" w:name="OLE_LINK299"/>
      <w:bookmarkStart w:id="9" w:name="OLE_LINK300"/>
      <w:bookmarkStart w:id="10" w:name="OLE_LINK301"/>
      <w:bookmarkStart w:id="11" w:name="OLE_LINK314"/>
      <w:bookmarkStart w:id="12" w:name="OLE_LINK315"/>
      <w:bookmarkStart w:id="13" w:name="OLE_LINK316"/>
      <w:bookmarkStart w:id="14" w:name="OLE_LINK317"/>
      <w:bookmarkStart w:id="15" w:name="OLE_LINK355"/>
      <w:bookmarkStart w:id="16" w:name="OLE_LINK356"/>
      <w:proofErr w:type="gramStart"/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QRT(</w:t>
      </w:r>
      <w:proofErr w:type="gramEnd"/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2.183)*(0.043*ZTumorsite+0.358*ZTumorsize+0.237*ZLymphonode+0.376*ZT+0.280*ZN-0.130*ZPathology-0.183*ZDifferentiation-0.041*Z</w:t>
      </w:r>
      <w:r w:rsidR="00617F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Chemraiotherapy</w:t>
      </w: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)</w:t>
      </w:r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</w:p>
    <w:p w14:paraId="5FE151C3" w14:textId="6D94F8BA" w:rsidR="00884D18" w:rsidRPr="004313F3" w:rsidRDefault="00884D18" w:rsidP="00884D18">
      <w:pPr>
        <w:widowControl/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TC2=</w:t>
      </w:r>
      <w:bookmarkStart w:id="17" w:name="OLE_LINK322"/>
      <w:bookmarkStart w:id="18" w:name="OLE_LINK323"/>
      <w:bookmarkStart w:id="19" w:name="OLE_LINK302"/>
      <w:bookmarkStart w:id="20" w:name="OLE_LINK303"/>
      <w:bookmarkStart w:id="21" w:name="OLE_LINK320"/>
      <w:bookmarkStart w:id="22" w:name="OLE_LINK321"/>
      <w:bookmarkStart w:id="23" w:name="OLE_LINK357"/>
      <w:bookmarkStart w:id="24" w:name="OLE_LINK358"/>
      <w:proofErr w:type="gramStart"/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QRT(</w:t>
      </w:r>
      <w:proofErr w:type="gramEnd"/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1.614</w:t>
      </w: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)*(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0.253</w:t>
      </w: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*ZTumorsite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-0.158</w:t>
      </w: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*ZTumorsize+0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.358</w:t>
      </w: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*ZLymphonode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-0.121</w:t>
      </w: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*ZT+0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.353</w:t>
      </w: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*ZN+0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.355</w:t>
      </w: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*ZPathology+0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.301</w:t>
      </w: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*ZDifferentiation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-0.215</w:t>
      </w: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*Z</w:t>
      </w:r>
      <w:bookmarkStart w:id="25" w:name="OLE_LINK318"/>
      <w:bookmarkStart w:id="26" w:name="OLE_LINK319"/>
      <w:r w:rsidR="00617F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Chemraiotherapy</w:t>
      </w:r>
      <w:bookmarkEnd w:id="17"/>
      <w:bookmarkEnd w:id="18"/>
      <w:bookmarkEnd w:id="25"/>
      <w:bookmarkEnd w:id="26"/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)</w:t>
      </w:r>
      <w:bookmarkEnd w:id="19"/>
      <w:bookmarkEnd w:id="20"/>
      <w:bookmarkEnd w:id="21"/>
      <w:bookmarkEnd w:id="22"/>
      <w:bookmarkEnd w:id="23"/>
      <w:bookmarkEnd w:id="24"/>
    </w:p>
    <w:p w14:paraId="620A8C91" w14:textId="73BDFD4A" w:rsidR="00884D18" w:rsidRPr="004313F3" w:rsidRDefault="00884D18" w:rsidP="00884D18">
      <w:pPr>
        <w:widowControl/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TC3=</w:t>
      </w:r>
      <w:bookmarkStart w:id="27" w:name="OLE_LINK324"/>
      <w:bookmarkStart w:id="28" w:name="OLE_LINK325"/>
      <w:bookmarkStart w:id="29" w:name="OLE_LINK326"/>
      <w:bookmarkStart w:id="30" w:name="OLE_LINK359"/>
      <w:proofErr w:type="gramStart"/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QRT(</w:t>
      </w:r>
      <w:proofErr w:type="gramEnd"/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1.294</w:t>
      </w: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)*(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0.355</w:t>
      </w: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*ZTumorsite+0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.313</w:t>
      </w: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*ZTumorsize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-0.242</w:t>
      </w: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*ZLymphonode+0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.288</w:t>
      </w: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*ZT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-0.204</w:t>
      </w: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*ZN+0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.379</w:t>
      </w: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*ZPathology+0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.314</w:t>
      </w: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*ZDifferentiation+0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.352</w:t>
      </w: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*Z</w:t>
      </w:r>
      <w:r w:rsidR="00ED4D08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Chemraiotherapy</w:t>
      </w: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)</w:t>
      </w:r>
      <w:bookmarkEnd w:id="27"/>
      <w:bookmarkEnd w:id="28"/>
      <w:bookmarkEnd w:id="29"/>
      <w:bookmarkEnd w:id="30"/>
    </w:p>
    <w:p w14:paraId="49BF71A3" w14:textId="30515731" w:rsidR="00884D18" w:rsidRPr="004313F3" w:rsidRDefault="00884D18" w:rsidP="00884D18">
      <w:pPr>
        <w:widowControl/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TC4=</w:t>
      </w:r>
      <w:bookmarkStart w:id="31" w:name="OLE_LINK327"/>
      <w:bookmarkStart w:id="32" w:name="OLE_LINK328"/>
      <w:bookmarkStart w:id="33" w:name="OLE_LINK329"/>
      <w:bookmarkStart w:id="34" w:name="OLE_LINK330"/>
      <w:bookmarkStart w:id="35" w:name="OLE_LINK360"/>
      <w:bookmarkStart w:id="36" w:name="OLE_LINK361"/>
      <w:r w:rsidR="00ED4D08" w:rsidRPr="00ED4D08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bookmarkStart w:id="37" w:name="OLE_LINK331"/>
      <w:bookmarkStart w:id="38" w:name="OLE_LINK332"/>
      <w:proofErr w:type="gramStart"/>
      <w:r w:rsidR="00ED4D08"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QRT(</w:t>
      </w:r>
      <w:proofErr w:type="gramEnd"/>
      <w:r w:rsidR="00ED4D08"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1.035</w:t>
      </w:r>
      <w:r w:rsidR="00ED4D08"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)*(</w:t>
      </w:r>
      <w:r w:rsidR="00ED4D08"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 xml:space="preserve"> -0.450</w:t>
      </w:r>
      <w:r w:rsidR="00ED4D08"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*ZTumorsite</w:t>
      </w:r>
      <w:r w:rsidR="00ED4D08"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-0.11</w:t>
      </w:r>
      <w:r w:rsidR="00ED4D08"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*ZTumorsize+0</w:t>
      </w:r>
      <w:r w:rsidR="00ED4D08"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.328</w:t>
      </w:r>
      <w:r w:rsidR="00ED4D08"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*ZLymphonode</w:t>
      </w:r>
      <w:r w:rsidR="00ED4D08"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-0.050</w:t>
      </w:r>
      <w:r w:rsidR="00ED4D08"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*ZT+0</w:t>
      </w:r>
      <w:r w:rsidR="00ED4D08"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.147</w:t>
      </w:r>
      <w:r w:rsidR="00ED4D08"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*ZN+0</w:t>
      </w:r>
      <w:r w:rsidR="00ED4D08"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.340</w:t>
      </w:r>
      <w:r w:rsidR="00ED4D08"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*ZPathology</w:t>
      </w:r>
      <w:r w:rsidR="00ED4D08"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-0.17</w:t>
      </w:r>
      <w:r w:rsidR="00ED4D08"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*ZDifferentiation+0</w:t>
      </w:r>
      <w:r w:rsidR="00ED4D08"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.689</w:t>
      </w:r>
      <w:r w:rsidR="00ED4D08"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*Z</w:t>
      </w:r>
      <w:r w:rsidR="00ED4D08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Chemraiotherapy</w:t>
      </w:r>
      <w:r w:rsidR="00ED4D08"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)</w:t>
      </w:r>
      <w:bookmarkEnd w:id="31"/>
      <w:bookmarkEnd w:id="32"/>
      <w:bookmarkEnd w:id="33"/>
      <w:bookmarkEnd w:id="34"/>
      <w:bookmarkEnd w:id="35"/>
      <w:bookmarkEnd w:id="36"/>
      <w:bookmarkEnd w:id="37"/>
      <w:bookmarkEnd w:id="38"/>
    </w:p>
    <w:p w14:paraId="507767AF" w14:textId="77777777" w:rsidR="00884D18" w:rsidRPr="004313F3" w:rsidRDefault="00884D18" w:rsidP="00884D18">
      <w:pPr>
        <w:widowControl/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BE1=</w:t>
      </w:r>
      <w:bookmarkStart w:id="39" w:name="OLE_LINK333"/>
      <w:bookmarkStart w:id="40" w:name="OLE_LINK334"/>
      <w:proofErr w:type="gramStart"/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QRT(</w:t>
      </w:r>
      <w:proofErr w:type="gramEnd"/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1.847)*(0.132*ZHb+0.246*ZRBC+0.425*Z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Neutrophildata+0.184*ZLymphocyte+0.442*ZMonocyte+0.220*ZEosinophil-0.067*Zbasophilic</w:t>
      </w: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)</w:t>
      </w:r>
      <w:bookmarkEnd w:id="39"/>
      <w:bookmarkEnd w:id="40"/>
    </w:p>
    <w:p w14:paraId="0FD18CE1" w14:textId="2D83EDFE" w:rsidR="00884D18" w:rsidRPr="004313F3" w:rsidRDefault="00884D18" w:rsidP="00884D18">
      <w:pPr>
        <w:widowControl/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BE2= </w:t>
      </w:r>
      <w:bookmarkStart w:id="41" w:name="OLE_LINK304"/>
      <w:bookmarkStart w:id="42" w:name="OLE_LINK305"/>
      <w:bookmarkStart w:id="43" w:name="OLE_LINK306"/>
      <w:proofErr w:type="gramStart"/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QRT(</w:t>
      </w:r>
      <w:proofErr w:type="gramEnd"/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1.316)*(0.355*ZHb+0.257*ZRBC-0.355*Z</w:t>
      </w:r>
      <w:r w:rsidR="00320D4E"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Neutrophil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+0.43*ZLymphocyte-0.297*ZMonocyte+0.406*ZEosinophil-0.058*Z</w:t>
      </w:r>
      <w:r w:rsidR="00320D4E"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B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asophilic</w:t>
      </w: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)</w:t>
      </w:r>
      <w:bookmarkEnd w:id="41"/>
      <w:bookmarkEnd w:id="42"/>
      <w:bookmarkEnd w:id="43"/>
    </w:p>
    <w:p w14:paraId="75164138" w14:textId="56E71658" w:rsidR="00884D18" w:rsidRPr="004313F3" w:rsidRDefault="00884D18" w:rsidP="00884D18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CF1=</w:t>
      </w:r>
      <w:bookmarkStart w:id="44" w:name="OLE_LINK335"/>
      <w:bookmarkStart w:id="45" w:name="OLE_LINK336"/>
      <w:proofErr w:type="gramStart"/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SQRT(</w:t>
      </w:r>
      <w:proofErr w:type="gramEnd"/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2.443)*(0.181*ZPLT+0.33*ZPT+0.303*ZAPTT+0.215*Z</w:t>
      </w:r>
      <w:r w:rsidR="00320D4E"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fabrinogen</w:t>
      </w:r>
      <w:r w:rsidR="00EA00C0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data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+0.165*ZThrombintime+0.32*ZINR</w:t>
      </w:r>
      <w:r w:rsidR="00EA00C0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data</w:t>
      </w:r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bookmarkEnd w:id="44"/>
      <w:bookmarkEnd w:id="45"/>
    </w:p>
    <w:p w14:paraId="71D0E4FF" w14:textId="0423A695" w:rsidR="00884D18" w:rsidRPr="004313F3" w:rsidRDefault="00884D18" w:rsidP="00884D18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F2= </w:t>
      </w:r>
      <w:bookmarkStart w:id="46" w:name="OLE_LINK337"/>
      <w:bookmarkStart w:id="47" w:name="OLE_LINK338"/>
      <w:bookmarkStart w:id="48" w:name="OLE_LINK339"/>
      <w:proofErr w:type="gramStart"/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SQRT(</w:t>
      </w:r>
      <w:proofErr w:type="gramEnd"/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1.421)*(0.4*ZPLT-0.044*ZPT-0.252*ZAPTT+0.484*Z</w:t>
      </w:r>
      <w:r w:rsidR="00320D4E"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fabrinogen</w:t>
      </w:r>
      <w:r w:rsidR="00A64439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data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-0.494*ZThrombintime-0.014*ZINR</w:t>
      </w:r>
      <w:r w:rsidR="00A64439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data</w:t>
      </w:r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bookmarkEnd w:id="46"/>
      <w:bookmarkEnd w:id="47"/>
      <w:bookmarkEnd w:id="48"/>
    </w:p>
    <w:p w14:paraId="75EDFAF4" w14:textId="77777777" w:rsidR="00884D18" w:rsidRPr="004313F3" w:rsidRDefault="00884D18" w:rsidP="00884D18">
      <w:pPr>
        <w:widowControl/>
        <w:autoSpaceDE w:val="0"/>
        <w:autoSpaceDN w:val="0"/>
        <w:adjustRightInd w:val="0"/>
        <w:spacing w:line="400" w:lineRule="atLeast"/>
        <w:jc w:val="left"/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</w:pP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GM1=</w:t>
      </w:r>
      <w:bookmarkStart w:id="49" w:name="OLE_LINK340"/>
      <w:bookmarkStart w:id="50" w:name="OLE_LINK341"/>
      <w:proofErr w:type="gramStart"/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QRT(</w:t>
      </w:r>
      <w:proofErr w:type="gramEnd"/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1.888)*(0.488*Z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cholesterol+0.2*Ztriglyceride+0.171*ZHDL+0.471*ZLDL-0.001*ZGlucose)</w:t>
      </w:r>
      <w:bookmarkEnd w:id="49"/>
      <w:bookmarkEnd w:id="50"/>
    </w:p>
    <w:p w14:paraId="45C14745" w14:textId="77777777" w:rsidR="00884D18" w:rsidRPr="004313F3" w:rsidRDefault="00884D18" w:rsidP="00884D18">
      <w:pPr>
        <w:widowControl/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GM2=</w:t>
      </w:r>
      <w:bookmarkStart w:id="51" w:name="OLE_LINK307"/>
      <w:bookmarkStart w:id="52" w:name="OLE_LINK308"/>
      <w:bookmarkStart w:id="53" w:name="OLE_LINK309"/>
      <w:bookmarkStart w:id="54" w:name="OLE_LINK313"/>
      <w:proofErr w:type="gramStart"/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QRT(</w:t>
      </w:r>
      <w:proofErr w:type="gramEnd"/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1.179)*(-0.001*Z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cholesterol+0.534*Ztriglyceride-0.525*ZHDL-0.034*ZLDL+0.535*ZGlucose)</w:t>
      </w:r>
      <w:bookmarkEnd w:id="51"/>
      <w:bookmarkEnd w:id="52"/>
      <w:bookmarkEnd w:id="53"/>
      <w:bookmarkEnd w:id="54"/>
    </w:p>
    <w:p w14:paraId="22D7F9CF" w14:textId="3D789689" w:rsidR="00884D18" w:rsidRPr="004313F3" w:rsidRDefault="00884D18" w:rsidP="00884D18">
      <w:pPr>
        <w:widowControl/>
        <w:autoSpaceDE w:val="0"/>
        <w:autoSpaceDN w:val="0"/>
        <w:adjustRightInd w:val="0"/>
        <w:spacing w:line="400" w:lineRule="atLeast"/>
        <w:jc w:val="left"/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</w:pP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LF1=</w:t>
      </w:r>
      <w:bookmarkStart w:id="55" w:name="OLE_LINK342"/>
      <w:bookmarkStart w:id="56" w:name="OLE_LINK343"/>
      <w:bookmarkStart w:id="57" w:name="OLE_LINK344"/>
      <w:proofErr w:type="gramStart"/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QRT(</w:t>
      </w:r>
      <w:proofErr w:type="gramEnd"/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2.198)*(0.085*ZAST+0.13*ZALT-0.175*Z</w:t>
      </w:r>
      <w:r w:rsidR="00BC6BB1"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Alkalinephosphata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-0.12*Ztotalprotein+0.22*Zalbumin-0.384*Zglobulin+0.435*ZA</w:t>
      </w:r>
      <w:r w:rsidR="00BC6BB1"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G</w:t>
      </w:r>
      <w:bookmarkEnd w:id="55"/>
      <w:bookmarkEnd w:id="56"/>
      <w:bookmarkEnd w:id="57"/>
      <w:r w:rsidR="00344FD5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ratio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)</w:t>
      </w:r>
    </w:p>
    <w:p w14:paraId="52974893" w14:textId="53F991C9" w:rsidR="00884D18" w:rsidRPr="004313F3" w:rsidRDefault="00884D18" w:rsidP="00884D18">
      <w:pPr>
        <w:widowControl/>
        <w:autoSpaceDE w:val="0"/>
        <w:autoSpaceDN w:val="0"/>
        <w:adjustRightInd w:val="0"/>
        <w:spacing w:line="400" w:lineRule="atLeast"/>
        <w:jc w:val="left"/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</w:pP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LF2=</w:t>
      </w: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bookmarkStart w:id="58" w:name="OLE_LINK345"/>
      <w:bookmarkStart w:id="59" w:name="OLE_LINK346"/>
      <w:bookmarkStart w:id="60" w:name="OLE_LINK347"/>
      <w:proofErr w:type="gramStart"/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QRT(</w:t>
      </w:r>
      <w:proofErr w:type="gramEnd"/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2.061)*(0.374*ZAST+0.324*ZALT+0.124*</w:t>
      </w:r>
      <w:proofErr w:type="spellStart"/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Z</w:t>
      </w:r>
      <w:r w:rsidR="00BC6BB1"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Alkalinephosphata</w:t>
      </w:r>
      <w:proofErr w:type="spellEnd"/>
      <w:r w:rsidR="00BC6BB1"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+0.33*Ztotalprotein+0.28*Zalbumin+0.195*Zglobulin+0.001*ZAG</w:t>
      </w:r>
      <w:r w:rsidR="00C5192A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ratio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)</w:t>
      </w:r>
      <w:bookmarkEnd w:id="58"/>
      <w:bookmarkEnd w:id="59"/>
      <w:bookmarkEnd w:id="60"/>
    </w:p>
    <w:p w14:paraId="10C80918" w14:textId="04D339CD" w:rsidR="00884D18" w:rsidRPr="004313F3" w:rsidRDefault="00884D18" w:rsidP="00884D18">
      <w:pPr>
        <w:widowControl/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LF3=</w:t>
      </w: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bookmarkStart w:id="61" w:name="OLE_LINK348"/>
      <w:bookmarkStart w:id="62" w:name="OLE_LINK349"/>
      <w:proofErr w:type="gramStart"/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QRT(</w:t>
      </w:r>
      <w:proofErr w:type="gramEnd"/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1.334)*(-0.337*ZAST-0.436*ZALT-0.184*Z</w:t>
      </w:r>
      <w:r w:rsidR="00BC6BB1"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Alkalinephosphata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+0.431*Ztotalprotein+0.432*Zalbumin+0.138*Zglobulin+0.143*ZAGratio)</w:t>
      </w:r>
      <w:bookmarkEnd w:id="61"/>
      <w:bookmarkEnd w:id="62"/>
    </w:p>
    <w:p w14:paraId="6511A174" w14:textId="7B34D541" w:rsidR="00884D18" w:rsidRPr="004313F3" w:rsidRDefault="00884D18" w:rsidP="00884D18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Bio1=</w:t>
      </w:r>
      <w:bookmarkStart w:id="63" w:name="OLE_LINK310"/>
      <w:bookmarkStart w:id="64" w:name="OLE_LINK311"/>
      <w:bookmarkStart w:id="65" w:name="OLE_LINK312"/>
      <w:bookmarkStart w:id="66" w:name="OLE_LINK350"/>
      <w:proofErr w:type="gramStart"/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SQRT(</w:t>
      </w:r>
      <w:proofErr w:type="gramEnd"/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1.295)*(0.238*Z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Lactatedehydrogenasedata-0.094*ZrateofCO2+0.413*ZK+0.46*ZNa+0.57*ZCa</w:t>
      </w:r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bookmarkEnd w:id="63"/>
      <w:bookmarkEnd w:id="64"/>
      <w:bookmarkEnd w:id="65"/>
      <w:bookmarkEnd w:id="66"/>
    </w:p>
    <w:p w14:paraId="706BC0C5" w14:textId="203463A7" w:rsidR="00884D18" w:rsidRPr="004313F3" w:rsidRDefault="00884D18" w:rsidP="00884D18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Bio2=</w:t>
      </w:r>
      <w:bookmarkStart w:id="67" w:name="OLE_LINK351"/>
      <w:bookmarkStart w:id="68" w:name="OLE_LINK352"/>
      <w:proofErr w:type="gramStart"/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SQRT(</w:t>
      </w:r>
      <w:proofErr w:type="gramEnd"/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1.077)*(-0.483*Z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Lactatedehydrogenasedata+0.743*ZrateofCO2+0.031*ZK+0.376*ZNa-0.001*ZCa</w:t>
      </w:r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bookmarkEnd w:id="67"/>
      <w:bookmarkEnd w:id="68"/>
    </w:p>
    <w:p w14:paraId="70CF3967" w14:textId="54C7BBAC" w:rsidR="00884D18" w:rsidRPr="004313F3" w:rsidRDefault="00884D18" w:rsidP="00884D18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Bio1=</w:t>
      </w:r>
      <w:proofErr w:type="gramStart"/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SQRT(</w:t>
      </w:r>
      <w:proofErr w:type="gramEnd"/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1.295)*(0.238*</w:t>
      </w:r>
      <w:proofErr w:type="spellStart"/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Z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Lactatede</w:t>
      </w:r>
      <w:proofErr w:type="spellEnd"/>
      <w:r w:rsidR="00BC6BB1"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hydrogenasedata-0.094*</w:t>
      </w:r>
      <w:proofErr w:type="spellStart"/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Zrate</w:t>
      </w:r>
      <w:proofErr w:type="spellEnd"/>
      <w:r w:rsidR="00BC6BB1"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of</w:t>
      </w:r>
      <w:r w:rsidR="00BC6BB1"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CO2+0.413*ZK+0.46*ZNa+0.57*</w:t>
      </w:r>
      <w:proofErr w:type="spellStart"/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ZCa</w:t>
      </w:r>
      <w:proofErr w:type="spellEnd"/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58DA1DBA" w14:textId="17A0D881" w:rsidR="00884D18" w:rsidRPr="004313F3" w:rsidRDefault="00884D18" w:rsidP="00884D18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Bio2=</w:t>
      </w:r>
      <w:proofErr w:type="gramStart"/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SQRT(</w:t>
      </w:r>
      <w:proofErr w:type="gramEnd"/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1.077)*(-0.483*</w:t>
      </w:r>
      <w:proofErr w:type="spellStart"/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Z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Lactatede</w:t>
      </w:r>
      <w:proofErr w:type="spellEnd"/>
      <w:r w:rsidR="00BC6BB1"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hydrogenasedata+0.743*</w:t>
      </w:r>
      <w:proofErr w:type="spellStart"/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Zrate</w:t>
      </w:r>
      <w:proofErr w:type="spellEnd"/>
      <w:r w:rsidR="00BC6BB1"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of</w:t>
      </w:r>
      <w:r w:rsidR="00BC6BB1"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CO2+0.031*ZK+0.376*ZNa-0.001*</w:t>
      </w:r>
      <w:proofErr w:type="spellStart"/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ZCa</w:t>
      </w:r>
      <w:proofErr w:type="spellEnd"/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42B34568" w14:textId="360A27EA" w:rsidR="00884D18" w:rsidRPr="004313F3" w:rsidRDefault="00884D18" w:rsidP="00884D18">
      <w:pPr>
        <w:widowControl/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RF</w:t>
      </w:r>
      <w:r w:rsidR="00F3415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1</w:t>
      </w:r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=</w:t>
      </w:r>
      <w:bookmarkStart w:id="69" w:name="OLE_LINK353"/>
      <w:bookmarkStart w:id="70" w:name="OLE_LINK354"/>
      <w:proofErr w:type="gramStart"/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QRT(</w:t>
      </w:r>
      <w:proofErr w:type="gramEnd"/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1.884)*(0.43*</w:t>
      </w:r>
      <w:proofErr w:type="spellStart"/>
      <w:r w:rsidRPr="004313F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Z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Uric</w:t>
      </w:r>
      <w:proofErr w:type="spellEnd"/>
      <w:r w:rsidR="00BC6BB1"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4313F3">
        <w:rPr>
          <w:rFonts w:ascii="Times New Roman" w:eastAsia="MingLiU" w:hAnsi="Times New Roman" w:cs="Times New Roman"/>
          <w:color w:val="000000" w:themeColor="text1"/>
          <w:kern w:val="0"/>
          <w:sz w:val="20"/>
          <w:szCs w:val="20"/>
        </w:rPr>
        <w:t>acid+0.469*Zcreatinine+0.354*ZBUN)</w:t>
      </w:r>
      <w:bookmarkEnd w:id="69"/>
      <w:bookmarkEnd w:id="70"/>
    </w:p>
    <w:p w14:paraId="4A0FECFC" w14:textId="77777777" w:rsidR="00F35A00" w:rsidRPr="004313F3" w:rsidRDefault="00F35A0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410CE0D" w14:textId="0743AB51" w:rsidR="00F67779" w:rsidRPr="004313F3" w:rsidRDefault="00F35A00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  <w:proofErr w:type="spellStart"/>
      <w:r w:rsidR="00F67779" w:rsidRPr="00186EB2">
        <w:rPr>
          <w:rFonts w:ascii="Times New Roman" w:hAnsi="Times New Roman" w:cs="Times New Roman"/>
          <w:color w:val="000000" w:themeColor="text1"/>
          <w:sz w:val="20"/>
          <w:szCs w:val="20"/>
        </w:rPr>
        <w:t>Zx</w:t>
      </w:r>
      <w:proofErr w:type="spellEnd"/>
      <w:r w:rsidR="00F67779" w:rsidRPr="00186EB2">
        <w:rPr>
          <w:rFonts w:ascii="Times New Roman" w:hAnsi="Times New Roman" w:cs="Times New Roman"/>
          <w:color w:val="000000" w:themeColor="text1"/>
          <w:sz w:val="20"/>
          <w:szCs w:val="20"/>
        </w:rPr>
        <w:t>: standardization value of x.</w:t>
      </w:r>
      <w:bookmarkStart w:id="71" w:name="_GoBack"/>
      <w:bookmarkEnd w:id="71"/>
    </w:p>
    <w:p w14:paraId="1B2E0B91" w14:textId="46E7E474" w:rsidR="00F67779" w:rsidRPr="004313F3" w:rsidRDefault="00F35A0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313F3">
        <w:rPr>
          <w:rFonts w:ascii="Times New Roman" w:hAnsi="Times New Roman" w:cs="Times New Roman"/>
          <w:color w:val="000000" w:themeColor="text1"/>
          <w:sz w:val="20"/>
          <w:szCs w:val="20"/>
        </w:rPr>
        <w:t>SQRT, Square</w:t>
      </w:r>
    </w:p>
    <w:sectPr w:rsidR="00F67779" w:rsidRPr="004313F3" w:rsidSect="002E781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8"/>
  <w:displayBackgroundShape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4D18"/>
    <w:rsid w:val="000127A9"/>
    <w:rsid w:val="000229F0"/>
    <w:rsid w:val="00023999"/>
    <w:rsid w:val="00023CA1"/>
    <w:rsid w:val="00047677"/>
    <w:rsid w:val="00067581"/>
    <w:rsid w:val="00091030"/>
    <w:rsid w:val="000945B2"/>
    <w:rsid w:val="00094B82"/>
    <w:rsid w:val="00095F72"/>
    <w:rsid w:val="000B65AA"/>
    <w:rsid w:val="000C3645"/>
    <w:rsid w:val="00116D6B"/>
    <w:rsid w:val="00132FFD"/>
    <w:rsid w:val="001820B1"/>
    <w:rsid w:val="00184546"/>
    <w:rsid w:val="00186EB2"/>
    <w:rsid w:val="001B2B18"/>
    <w:rsid w:val="001B5352"/>
    <w:rsid w:val="001D6A25"/>
    <w:rsid w:val="002428E7"/>
    <w:rsid w:val="00261721"/>
    <w:rsid w:val="00265311"/>
    <w:rsid w:val="0027594E"/>
    <w:rsid w:val="002A384B"/>
    <w:rsid w:val="002C1141"/>
    <w:rsid w:val="002E3EA3"/>
    <w:rsid w:val="002E7810"/>
    <w:rsid w:val="002F039E"/>
    <w:rsid w:val="003103BF"/>
    <w:rsid w:val="00320D4E"/>
    <w:rsid w:val="00321544"/>
    <w:rsid w:val="00344FD5"/>
    <w:rsid w:val="003677B2"/>
    <w:rsid w:val="003B0897"/>
    <w:rsid w:val="003C6C85"/>
    <w:rsid w:val="003F3844"/>
    <w:rsid w:val="0041555C"/>
    <w:rsid w:val="004313F3"/>
    <w:rsid w:val="00470A15"/>
    <w:rsid w:val="00472D56"/>
    <w:rsid w:val="004A7FF7"/>
    <w:rsid w:val="004D1C20"/>
    <w:rsid w:val="004D581E"/>
    <w:rsid w:val="004E54C9"/>
    <w:rsid w:val="00521677"/>
    <w:rsid w:val="00524787"/>
    <w:rsid w:val="00535668"/>
    <w:rsid w:val="005468E2"/>
    <w:rsid w:val="0055729F"/>
    <w:rsid w:val="005744A1"/>
    <w:rsid w:val="005A143C"/>
    <w:rsid w:val="005A7A75"/>
    <w:rsid w:val="00604D15"/>
    <w:rsid w:val="00617FC9"/>
    <w:rsid w:val="0065739E"/>
    <w:rsid w:val="0067693F"/>
    <w:rsid w:val="006769C9"/>
    <w:rsid w:val="006A0513"/>
    <w:rsid w:val="006D75C6"/>
    <w:rsid w:val="006E419E"/>
    <w:rsid w:val="007234EB"/>
    <w:rsid w:val="0074272B"/>
    <w:rsid w:val="007452A6"/>
    <w:rsid w:val="007478D5"/>
    <w:rsid w:val="00764501"/>
    <w:rsid w:val="007709DD"/>
    <w:rsid w:val="007A1560"/>
    <w:rsid w:val="007A39A5"/>
    <w:rsid w:val="007D4FB0"/>
    <w:rsid w:val="007E467C"/>
    <w:rsid w:val="007E524B"/>
    <w:rsid w:val="0080788F"/>
    <w:rsid w:val="00831D47"/>
    <w:rsid w:val="00884D18"/>
    <w:rsid w:val="008B21CF"/>
    <w:rsid w:val="008C4FAB"/>
    <w:rsid w:val="008D34CF"/>
    <w:rsid w:val="008D4BF3"/>
    <w:rsid w:val="008F13C9"/>
    <w:rsid w:val="00917679"/>
    <w:rsid w:val="00956106"/>
    <w:rsid w:val="009805CC"/>
    <w:rsid w:val="00980C50"/>
    <w:rsid w:val="009B58D7"/>
    <w:rsid w:val="009C4B00"/>
    <w:rsid w:val="00A6251B"/>
    <w:rsid w:val="00A64439"/>
    <w:rsid w:val="00A9253F"/>
    <w:rsid w:val="00AA508D"/>
    <w:rsid w:val="00AC0236"/>
    <w:rsid w:val="00AF3A9D"/>
    <w:rsid w:val="00AF4AFF"/>
    <w:rsid w:val="00B1072F"/>
    <w:rsid w:val="00B306A2"/>
    <w:rsid w:val="00B3224B"/>
    <w:rsid w:val="00B77FC2"/>
    <w:rsid w:val="00B86D04"/>
    <w:rsid w:val="00BC6BB1"/>
    <w:rsid w:val="00C111E7"/>
    <w:rsid w:val="00C36424"/>
    <w:rsid w:val="00C5192A"/>
    <w:rsid w:val="00CB5CD1"/>
    <w:rsid w:val="00CD2172"/>
    <w:rsid w:val="00CD67A6"/>
    <w:rsid w:val="00CF7545"/>
    <w:rsid w:val="00D35E3F"/>
    <w:rsid w:val="00DA38EC"/>
    <w:rsid w:val="00DA46C1"/>
    <w:rsid w:val="00E64161"/>
    <w:rsid w:val="00E66466"/>
    <w:rsid w:val="00E90B6D"/>
    <w:rsid w:val="00E9194C"/>
    <w:rsid w:val="00E91C41"/>
    <w:rsid w:val="00EA00C0"/>
    <w:rsid w:val="00ED4D08"/>
    <w:rsid w:val="00ED7501"/>
    <w:rsid w:val="00F02C8A"/>
    <w:rsid w:val="00F132A8"/>
    <w:rsid w:val="00F222E5"/>
    <w:rsid w:val="00F34153"/>
    <w:rsid w:val="00F35A00"/>
    <w:rsid w:val="00F67779"/>
    <w:rsid w:val="00F76C30"/>
    <w:rsid w:val="00FA4C75"/>
    <w:rsid w:val="00FB4DAA"/>
    <w:rsid w:val="00FB5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CE38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84D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208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095</Words>
  <Characters>1282</Characters>
  <Application>Microsoft Office Word</Application>
  <DocSecurity>0</DocSecurity>
  <Lines>160</Lines>
  <Paragraphs>169</Paragraphs>
  <ScaleCrop>false</ScaleCrop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Office</cp:lastModifiedBy>
  <cp:revision>36</cp:revision>
  <dcterms:created xsi:type="dcterms:W3CDTF">2018-07-28T10:00:00Z</dcterms:created>
  <dcterms:modified xsi:type="dcterms:W3CDTF">2019-06-10T06:04:00Z</dcterms:modified>
</cp:coreProperties>
</file>